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C87B7" w14:textId="77777777" w:rsidR="00FB725B" w:rsidRDefault="00000000">
      <w:pPr>
        <w:widowControl/>
        <w:jc w:val="left"/>
        <w:textAlignment w:val="center"/>
        <w:rPr>
          <w:rFonts w:ascii="Times New Roman" w:eastAsia="Segoe UI" w:hAnsi="Times New Roman"/>
          <w:color w:val="000000"/>
          <w:kern w:val="0"/>
          <w:szCs w:val="21"/>
          <w:lang w:bidi="ar"/>
        </w:rPr>
      </w:pPr>
      <w:r>
        <w:rPr>
          <w:rFonts w:ascii="Times New Roman" w:eastAsia="Segoe UI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ascii="Times New Roman" w:eastAsia="Segoe UI" w:hAnsi="Times New Roman" w:hint="eastAsia"/>
          <w:color w:val="000000"/>
          <w:kern w:val="0"/>
          <w:szCs w:val="21"/>
          <w:lang w:bidi="ar"/>
        </w:rPr>
        <w:t>S1</w:t>
      </w:r>
      <w:r>
        <w:rPr>
          <w:rFonts w:ascii="Times New Roman" w:eastAsia="Segoe UI" w:hAnsi="Times New Roman"/>
          <w:color w:val="000000"/>
          <w:kern w:val="0"/>
          <w:szCs w:val="21"/>
          <w:lang w:bidi="ar"/>
        </w:rPr>
        <w:t xml:space="preserve"> Statistical Summary of Indicators: Mean, SD, CV, Full Score Ratio, and Weigh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28"/>
        <w:gridCol w:w="730"/>
        <w:gridCol w:w="584"/>
        <w:gridCol w:w="584"/>
        <w:gridCol w:w="978"/>
        <w:gridCol w:w="870"/>
      </w:tblGrid>
      <w:tr w:rsidR="00FB725B" w14:paraId="176D1288" w14:textId="77777777">
        <w:trPr>
          <w:trHeight w:val="18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6BB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5B0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69A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93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22B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ull scor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4C5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Weight</w:t>
            </w:r>
          </w:p>
        </w:tc>
      </w:tr>
      <w:tr w:rsidR="00FB725B" w14:paraId="4D5DC7CF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AC38" w14:textId="77777777" w:rsidR="00FB725B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linical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BEC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C6D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AA1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B2E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899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8 </w:t>
            </w:r>
          </w:p>
        </w:tc>
      </w:tr>
      <w:tr w:rsidR="00FB725B" w14:paraId="7FBBA065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305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G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eneral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087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AF8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2EE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31B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964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49 </w:t>
            </w:r>
          </w:p>
        </w:tc>
      </w:tr>
      <w:tr w:rsidR="00FB725B" w14:paraId="5700344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4B2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1.1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Medic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story: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ge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nder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uration of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abetes,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f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mil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story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st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dic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story (Benign Prostatic Hyperplasia, History of Urinary Tract Infections)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dica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story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04EB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838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524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E97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A63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</w:tr>
      <w:tr w:rsidR="00FB725B" w14:paraId="3BE3B833" w14:textId="77777777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4DA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1.2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Physic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xamination: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easure blood pressure, heart rate, height, weight, waist circumference, hip circumference, and calculate BMI and waist-to-hip ratio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91D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63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D8F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BDF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BF8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</w:tr>
      <w:tr w:rsidR="00FB725B" w14:paraId="404A4F28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61E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1.3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aborator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sts: Glycated Hemoglobin (HbA1c), Complete Blood Count, Lipid Profile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ver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unc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sts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dne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unc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sts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rum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ectrolytes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inalysis, Urine Albumin/Creatinine Rati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D1E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75D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9AA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324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31B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</w:tr>
      <w:tr w:rsidR="00FB725B" w14:paraId="7E617FD1" w14:textId="77777777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950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1.4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Complica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reening: Diabetic Neuropathy, Diabetic Retinopathy, Diabetic Nephropathy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5C8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796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767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40C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BC71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</w:tr>
      <w:tr w:rsidR="00FB725B" w14:paraId="0C7CF14A" w14:textId="77777777">
        <w:trPr>
          <w:trHeight w:val="10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5EA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1.5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ifestyle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ssessment: Including smoking, alcohol consumption, physical activity, diet, sleep, stress, and social relationships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5B6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6E8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8D5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DC1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521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1D029FAB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53B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1.2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S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pecialized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5C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CB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76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6BB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696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3 </w:t>
            </w:r>
          </w:p>
        </w:tc>
      </w:tr>
      <w:tr w:rsidR="00FB725B" w14:paraId="47201F92" w14:textId="77777777">
        <w:trPr>
          <w:trHeight w:val="2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1B0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1.2.1 Symptom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ssessment (according to the 2024 European Urology Association Guidelines)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 xml:space="preserve">(1) Urinar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ymptom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 xml:space="preserve">(2) Sexu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ysfunc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ymptom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 xml:space="preserve">(3) Gastrointestin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ymptom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 xml:space="preserve">(4) Neurologic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ymptom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 xml:space="preserve">(5) Other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ymptoms (including fever, low back pain, pelvic pain, hematuria, pyu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55A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A78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B08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3FED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74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6 </w:t>
            </w:r>
          </w:p>
        </w:tc>
      </w:tr>
      <w:tr w:rsidR="00FB725B" w14:paraId="769478FE" w14:textId="77777777">
        <w:trPr>
          <w:trHeight w:val="1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087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2.2 Management methods for the urinary system: spontaneous urination, Valsalva Maneuver, tapping for urination, compression for urination, involuntary urinary leakage, Intermittent Catheterization, Long-term Indwelling Catheterization, and indwelling bladder stoma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C02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521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259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B96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141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FB725B" w14:paraId="00362A3E" w14:textId="77777777">
        <w:trPr>
          <w:trHeight w:val="1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AE0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2.3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Physical examination of the urogenital and nervous systems (European Urology Association 2024 Guidelines): including urogenital sensation and reflexes, anal sphincter function, and pelvic floor function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D87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627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6EE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81C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B48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61 </w:t>
            </w:r>
          </w:p>
        </w:tc>
      </w:tr>
      <w:tr w:rsidR="00FB725B" w14:paraId="003239C8" w14:textId="7777777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35A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2.4 Urodynamic Testing: Residual Urine Measurement, Imaging Urodynamic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638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C65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26C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E0C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4AD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61 </w:t>
            </w:r>
          </w:p>
        </w:tc>
      </w:tr>
      <w:tr w:rsidR="00FB725B" w14:paraId="4103F170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640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R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isk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41F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61AB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AD0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83D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A31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6 </w:t>
            </w:r>
          </w:p>
        </w:tc>
      </w:tr>
      <w:tr w:rsidR="00FB725B" w14:paraId="13CB6676" w14:textId="77777777">
        <w:trPr>
          <w:trHeight w:val="1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293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1.3.1 Are there any of the following risk factors: age, high BMI, duration of diabetes, high glycated hemoglobin, hypertension, hyperlipidemia, diabetic neuropathy, diabetic retinopathy, diabetic nephropathy, urinary tract infec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AA9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CA0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503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5C1E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24D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9 </w:t>
            </w:r>
          </w:p>
        </w:tc>
      </w:tr>
      <w:tr w:rsidR="00FB725B" w14:paraId="664A3DC9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773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1.3.2 Use of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isk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redictio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odel (based on the previous research of the research group) (Logit(P) = -7.574 + 0.063 × Age + 1.491 × Urinary Microalbumin-to-Creatinine Ratio + 0.127 × Serum Urea + 0.183 × Absolute Neutrophil Count) for assessment, with a cutoff value of &gt;0.367 </w:t>
            </w:r>
            <w:proofErr w:type="spell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ndicatinghigh</w:t>
            </w:r>
            <w:proofErr w:type="spell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-risk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25B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C80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BFB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3A84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B424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36 </w:t>
            </w:r>
          </w:p>
        </w:tc>
      </w:tr>
      <w:tr w:rsidR="00FB725B" w14:paraId="5580EE11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75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Risk factor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C17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C453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AF1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F89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C6F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88 </w:t>
            </w:r>
          </w:p>
        </w:tc>
      </w:tr>
      <w:tr w:rsidR="00FB725B" w14:paraId="3CA3C541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DC5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H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yper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D69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E79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E87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E77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A05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47 </w:t>
            </w:r>
          </w:p>
        </w:tc>
      </w:tr>
      <w:tr w:rsidR="00FB725B" w14:paraId="09B99D9C" w14:textId="77777777">
        <w:trPr>
          <w:trHeight w:val="9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298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2.1.1 HbA1c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rget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lues: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ner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tients &lt; 7.0%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derl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tients ≤ 8%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FA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BE6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008B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C89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412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35 </w:t>
            </w:r>
          </w:p>
        </w:tc>
      </w:tr>
      <w:tr w:rsidR="00FB725B" w14:paraId="3BC0DAE8" w14:textId="77777777">
        <w:trPr>
          <w:trHeight w:val="8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29B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2.1.2 Time in Range (TIR)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ontro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rgets for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ucose: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ener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tients &gt; 70%,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derl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tients &gt; 50%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F6C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FB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1F6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BAB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C17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</w:tr>
      <w:tr w:rsidR="00FB725B" w14:paraId="42C75F4E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C69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2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H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1F75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502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9A6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22E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EEA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</w:tr>
      <w:tr w:rsidR="00FB725B" w14:paraId="54ED61AF" w14:textId="77777777">
        <w:trPr>
          <w:trHeight w:val="1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01D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2.1 Patients should monitor their blood pressure daily at ho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3C8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A8C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36B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8C9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0CF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</w:tr>
      <w:tr w:rsidR="00FB725B" w14:paraId="1F274BA6" w14:textId="77777777">
        <w:trPr>
          <w:trHeight w:val="1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68B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2.2.2 Enhanced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ood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ressure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ontrol: The target blood pressure for general diabetes patients is &lt; 130/80 mmH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21A4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6F6A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1F5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2EC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ECD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</w:tr>
      <w:tr w:rsidR="00FB725B" w14:paraId="0B926730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CF7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3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H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9A0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80B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D0A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B79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5E22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0.010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FB725B" w14:paraId="59AA7351" w14:textId="77777777">
        <w:trPr>
          <w:trHeight w:val="1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4E9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2.3.1 For patients with concomitant Atherosclerotic Cardiovascular Disease (ASCVD), the target Low-Density Lipoprotein Cholesterol (LDL-C) level is &lt; 1.4 mmol/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BD80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9B9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EF78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8E1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145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</w:tr>
      <w:tr w:rsidR="00FB725B" w14:paraId="289393FD" w14:textId="77777777">
        <w:trPr>
          <w:trHeight w:val="10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C8F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3.2 For high-risk patients with ASCVD, the target Low-Density Lipoprotein Cholesterol (LDL-C) level is &lt; 1.8 mmol/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4E3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E97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CD9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505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5F4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7D156699" w14:textId="77777777">
        <w:trPr>
          <w:trHeight w:val="7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140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3.3 For other patients, the target Low-Density Lipoprotein Cholesterol (LDL-C) level is &lt; 2.6 mmol/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E09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88C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6241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4C6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2BE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54371E02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F232" w14:textId="77777777" w:rsidR="00FB725B" w:rsidRDefault="00000000">
            <w:pPr>
              <w:widowControl/>
              <w:tabs>
                <w:tab w:val="left" w:pos="1945"/>
              </w:tabs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4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H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igh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305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908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17E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5DC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0D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FB725B" w14:paraId="771D46EB" w14:textId="77777777">
        <w:trPr>
          <w:trHeight w:val="7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260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2.4.1 Maintain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od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ss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ndex (BMI) &lt; 24 kg/m²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3C6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1A8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475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F18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EF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</w:tr>
      <w:tr w:rsidR="00FB725B" w14:paraId="3FA1F4B7" w14:textId="77777777">
        <w:trPr>
          <w:trHeight w:val="7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9E2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4.2 Overweight or obese patients should aim for a weight loss of 5%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36E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211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4B8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216E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262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0 </w:t>
            </w:r>
          </w:p>
        </w:tc>
      </w:tr>
      <w:tr w:rsidR="00FB725B" w14:paraId="77F09385" w14:textId="77777777">
        <w:trPr>
          <w:trHeight w:val="10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EED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Diabetes-related microvascular complications (diabetic neuropathy, diabetic retinopathy (DR), diabetic nephropathy (DN)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95B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E2B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AB5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213C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C94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47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FB725B" w14:paraId="282E6688" w14:textId="77777777">
        <w:trPr>
          <w:trHeight w:val="1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3B8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1 Strengthen blood glucose control and optimize blood pressure and lipid management, as outlined in sections 2.1, 2.2, and 2.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02DD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5B3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18D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B65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FC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1 </w:t>
            </w:r>
          </w:p>
        </w:tc>
      </w:tr>
      <w:tr w:rsidR="00FB725B" w14:paraId="5F8E1B6F" w14:textId="77777777">
        <w:trPr>
          <w:trHeight w:val="1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284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2.5.2 Gradually improve blood glucose levels: Changes in glycated hemoglobin should not exceed 3 percentage points within 3 months, to avoid inducing "treatment-induced diabetic neuropathy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007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927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089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49C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097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FB725B" w14:paraId="74CB2029" w14:textId="77777777">
        <w:trPr>
          <w:trHeight w:val="7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6A6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3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Discontinue medications that may cause or exacerbate neuropath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06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0F4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F282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229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32A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2EEEA1D4" w14:textId="77777777">
        <w:trPr>
          <w:trHeight w:val="9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98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4 Avoid using medications that can cause kidney damage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D516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6A9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BC5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FF8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72F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FB725B" w14:paraId="2234F07B" w14:textId="77777777">
        <w:trPr>
          <w:trHeight w:val="1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1BC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2.5.5 For patients with diabetic nephropathy (DN), the choice of antihyperglycemic medications should be adjusted based on the estimated glomerular filtration rate (eGFR) levels. Sodium-glucose </w:t>
            </w:r>
            <w:proofErr w:type="gram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transporter</w:t>
            </w:r>
            <w:proofErr w:type="gram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2 inhibitors (SGLT2i) are recommend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925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B0F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8EA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522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4FD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069E7796" w14:textId="77777777">
        <w:trPr>
          <w:trHeight w:val="10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5E7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6 For patients with diabetic nephropathy (DN) to reduce urinary protein, angiotensin-converting enzyme inhibitors (ACEIs) or angiotensin II receptor blockers (ARBs) are the first-line medic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2B5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2A2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3FA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D9A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FD9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</w:tr>
      <w:tr w:rsidR="00FB725B" w14:paraId="691267DF" w14:textId="77777777">
        <w:trPr>
          <w:trHeight w:val="7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592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7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maging assessment of renal hemodynamic chang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3F0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C8A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EDA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464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1D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34B23AB3" w14:textId="77777777">
        <w:trPr>
          <w:trHeight w:val="1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CAF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5.8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f the patient's urinary albumin levels continue to rise and/or eGFR continues to decline and/or eGFR is less than 30 mL/min/1.73 m², referral to a nephrologist should be ma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A10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4D7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7B4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998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5726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28B6F49F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ACB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2.6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871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71C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131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F3C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945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47 </w:t>
            </w:r>
          </w:p>
        </w:tc>
      </w:tr>
      <w:tr w:rsidR="00FB725B" w14:paraId="7F88E0D9" w14:textId="77777777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4CE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2.6.1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ntensive blood glucose control, same as 2.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3A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041A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66F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A2F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D51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FB725B" w14:paraId="766A59D4" w14:textId="77777777">
        <w:trPr>
          <w:trHeight w:val="8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D5E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6.2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Discontinue the use of sodium-glucose </w:t>
            </w:r>
            <w:proofErr w:type="gram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cotransporter</w:t>
            </w:r>
            <w:proofErr w:type="gram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2 inhibitors (SGLT2i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B62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57E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DDB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49B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A69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</w:tr>
      <w:tr w:rsidR="00FB725B" w14:paraId="665442E2" w14:textId="77777777">
        <w:trPr>
          <w:trHeight w:val="8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0BD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6.3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Do </w:t>
            </w:r>
            <w:proofErr w:type="gram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not treat</w:t>
            </w:r>
            <w:proofErr w:type="gram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asymptomatic bacteriuria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C0E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EFB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4C1A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134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295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5AE71FDF" w14:textId="77777777">
        <w:trPr>
          <w:trHeight w:val="9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C59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6.4 Perform urine culture before antimicrobial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CA3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6547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3059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A39B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DC6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FB725B" w14:paraId="3FAA7023" w14:textId="77777777">
        <w:trPr>
          <w:trHeight w:val="10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956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.6.5 Reduce bladder pressure, empty the bladder, manage vesicoureteral reflux, correct improper urination methods, and remove urinary ston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D07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8075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DC78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7D3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FD9F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FB725B" w14:paraId="6CE1D8D5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D58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3.Health behavior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0AE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6697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497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B77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1F4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12 </w:t>
            </w:r>
          </w:p>
        </w:tc>
      </w:tr>
      <w:tr w:rsidR="00FB725B" w14:paraId="331469C4" w14:textId="77777777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4EC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1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Disease-related knowledg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00D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A02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E70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FDF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C15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FB725B" w14:paraId="5CA90065" w14:textId="77777777">
        <w:trPr>
          <w:trHeight w:val="8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4B2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1.1 Guide patients and their families to learn about diabetes, diabetic neurogenic bladder, and bladder management knowledge and ski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3E4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B461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B6B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81B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3C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</w:tr>
      <w:tr w:rsidR="00FB725B" w14:paraId="0EB1AF2A" w14:textId="77777777">
        <w:trPr>
          <w:trHeight w:val="9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10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1.2 Educate patients and their families about the adverse outcomes of diabetic neurogenic bladder and the benefits of early bladder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DC2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EA2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01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0578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EF6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</w:tr>
      <w:tr w:rsidR="00FB725B" w14:paraId="4F231C99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9DF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3.2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L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ifestyle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35E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31A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055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0E5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89F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88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FB725B" w14:paraId="408BCEE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F3F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2.1 Dietary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nagemen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1) Recommended management strategies from the Dietary Plan Execution Guidelines (2024 edition of the Chinese Guidelines for the Prevention and Treatment of Type 2 Diabetes)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2) Balance fluid intake and output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3) Daily water intake of 1500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2000 ml, limit fluid intake 2-4 hours before bedtime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4) Increase fiber-rich foods to avoid constipation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5) Avoid bladder irritants such as tea, alcohol, coffee, and carbonated beverag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67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4DE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8E2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617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745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</w:tr>
      <w:tr w:rsidR="00FB725B" w14:paraId="4A203717" w14:textId="77777777">
        <w:trPr>
          <w:trHeight w:val="15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33B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2.2 Exercise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nagemen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1) Low-intensity aerobic exercis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2) Low-impact resistance trainin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3) Core muscle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5AE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600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119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6D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F40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</w:tr>
      <w:tr w:rsidR="00FB725B" w14:paraId="655EC159" w14:textId="77777777">
        <w:trPr>
          <w:trHeight w:val="18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592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2.3 Sleep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nagement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1) Maintain a regular sleep schedule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2) Aim for 6-8 hours of sleep each night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3) Create a conducive sleep environment (dark, quiet, with appropriate temperature and humidity)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4) Refer patients with significant sleep difficulties to a sleep speciali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FBC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A2E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E03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751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74FD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</w:tr>
      <w:tr w:rsidR="00FB725B" w14:paraId="21F3BCF9" w14:textId="77777777">
        <w:trPr>
          <w:trHeight w:val="20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4FC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2.4 Stress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anagement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61FDFE2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(1) Teach patients relaxation techniques and mindfulness meditation for self-relaxation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2) Use sound therapy to regulate emotions by listening to pentatonic music after meals, five times a week for 30 minutes each session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3) Refer patients with psychological issues to a mental health specialist for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1AA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F4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DF6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B2CA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6E7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</w:tr>
      <w:tr w:rsidR="00FB725B" w14:paraId="4668A039" w14:textId="77777777">
        <w:trPr>
          <w:trHeight w:val="19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6BF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3.2.5 Avoid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armfu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ubstances and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ehaviors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1) Quit smokin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2) Abstain from alcohol; if drinking, avoid doing so on an empty stomach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3) Avoid staying up late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4) Avoid wearing clothing that causes skin allergies, tight-fitting garments, and sitting bath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652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75A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AF1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5DD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385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2330C155" w14:textId="77777777">
        <w:trPr>
          <w:trHeight w:val="10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882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2.6 Interpersonal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elationships: Establish good relationships with family, friends, patients, and the healthcare team to assist in disease manage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BA5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D58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3C1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3AB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062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</w:tr>
      <w:tr w:rsidR="00FB725B" w14:paraId="122831AC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AD3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3.3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B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ladder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56C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83D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3C8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1DEE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995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3 </w:t>
            </w:r>
          </w:p>
        </w:tc>
      </w:tr>
      <w:tr w:rsidR="00FB725B" w14:paraId="3DFC708F" w14:textId="77777777">
        <w:trPr>
          <w:trHeight w:val="7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3F6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3.1 Pelvic Floor Muscle Training (PFM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CA1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1B1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329E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C3F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C91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</w:tr>
      <w:tr w:rsidR="00FB725B" w14:paraId="284ACD12" w14:textId="77777777">
        <w:trPr>
          <w:trHeight w:val="7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00A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3.2 Timed voiding (Indications: large capacity bladder, reduced sens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02C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80B9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DA7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262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8A0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37 </w:t>
            </w:r>
          </w:p>
        </w:tc>
      </w:tr>
      <w:tr w:rsidR="00FB725B" w14:paraId="0F553EBF" w14:textId="77777777">
        <w:trPr>
          <w:trHeight w:val="7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5C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3.3 Delayed voiding (Indications: overactive blad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46D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59C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F45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BD2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CF4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</w:tr>
      <w:tr w:rsidR="00FB725B" w14:paraId="2366ED94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CD1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S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elf-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1C4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0A9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F01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313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FD4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</w:tr>
      <w:tr w:rsidR="00FB725B" w14:paraId="49E8AA32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1D9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3.4.1 Bladder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iary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br/>
              <w:t>(1) Record drinking times, drinking amounts, urination times, urination amounts, and accompanying symptoms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  <w:p w14:paraId="453DB12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(2) Continuously record for 3 days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09F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6E8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A37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843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213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</w:tr>
      <w:tr w:rsidR="00FB725B" w14:paraId="339B29CC" w14:textId="77777777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25F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3.4.2 Self-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onitoring of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lood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lucose: It can be scheduled for fasting, after three meals, before bedtime, or before and after vigorous exercise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555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E35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765C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5F5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B355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FB725B" w14:paraId="57686C9E" w14:textId="77777777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37F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4.3 Self-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onitoring of 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rine: Seek medical attention promptly if experiencing discomfort or noticing abnormalities in urine color, consistency, or other characteristics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170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C51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54D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043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522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</w:tr>
      <w:tr w:rsidR="00FB725B" w14:paraId="66136016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BED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3.5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S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347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793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37D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9BB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15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</w:tr>
      <w:tr w:rsidR="00FB725B" w14:paraId="6D678470" w14:textId="77777777">
        <w:trPr>
          <w:trHeight w:val="8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29F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5.1 Encourage family and friends to provide emotional support to the pati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0FB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C16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C29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245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2A2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</w:tr>
      <w:tr w:rsidR="00FB725B" w14:paraId="6CFD47F9" w14:textId="77777777">
        <w:trPr>
          <w:trHeight w:val="9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A2F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5.2 Achieve peer support through diabetes clubs and the use of the intern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B55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0F19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0FC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7B5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ADD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7615D8D1" w14:textId="77777777">
        <w:trPr>
          <w:trHeight w:val="9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10D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5.3 Provide patients and their families with information related to public health service polic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06C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592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91AB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CD7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B51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476ACA2A" w14:textId="77777777">
        <w:trPr>
          <w:trHeight w:val="9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C33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3.5.4 Provide patients and their families with information related to medical insur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B1A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6FB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8D7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84E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1D8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</w:tr>
      <w:tr w:rsidR="00FB725B" w14:paraId="089AF460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8C57" w14:textId="77777777" w:rsidR="00FB725B" w:rsidRDefault="00000000">
            <w:pPr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Follow-up and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D2B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08D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554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8CF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AEA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62 </w:t>
            </w:r>
          </w:p>
        </w:tc>
      </w:tr>
      <w:tr w:rsidR="00FB725B" w14:paraId="5ED53D61" w14:textId="77777777">
        <w:trPr>
          <w:trHeight w:val="8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ABF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4.1General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ollow-up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ontent and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F93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E48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08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215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644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</w:tr>
      <w:tr w:rsidR="00FB725B" w14:paraId="39BC5586" w14:textId="77777777">
        <w:trPr>
          <w:trHeight w:val="8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8B8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4.1.1 Monitor BMI, waist circumference, blood pressure, and blood glucose month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8DD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675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66B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932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52F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</w:tr>
      <w:tr w:rsidR="00FB725B" w14:paraId="69135395" w14:textId="77777777">
        <w:trPr>
          <w:trHeight w:val="7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CB5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1.2 Test HbA1c every three months until the target is reached, and every six months thereaf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FA3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836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A5D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209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1C6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7113C11A" w14:textId="77777777">
        <w:trPr>
          <w:trHeight w:val="7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6AA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1.3</w:t>
            </w:r>
            <w:r>
              <w:rPr>
                <w:rFonts w:ascii="Times New Roman" w:eastAsia="Segoe UI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Monitor blood lipids once a ye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3A6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E5F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2F0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696C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468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FB725B" w14:paraId="034CAF46" w14:textId="77777777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E48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4.2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pecialized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ollow-up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ontent and 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E00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C70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713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601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17A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35 </w:t>
            </w:r>
          </w:p>
        </w:tc>
      </w:tr>
      <w:tr w:rsidR="00FB725B" w14:paraId="2EC2DDC3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41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2.1 Urinalysis once every 2 month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510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156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733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4B3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604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FB725B" w14:paraId="507BEC33" w14:textId="77777777">
        <w:trPr>
          <w:trHeight w:val="8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446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2.2 Urinary system ultrasound and residual urine volume measurement once every 6 month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FC1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5A7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86E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85F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553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FB725B" w14:paraId="6977AB2D" w14:textId="77777777">
        <w:trPr>
          <w:trHeight w:val="8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519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2.3 Kidney function and urodynamic tests once a ye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11BB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900C9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EE4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93D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0B1A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1 </w:t>
            </w:r>
          </w:p>
        </w:tc>
      </w:tr>
      <w:tr w:rsidR="00FB725B" w14:paraId="055E1102" w14:textId="77777777">
        <w:trPr>
          <w:trHeight w:val="10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C92C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4.2.4 It is recommended to use imaging urodynamic testing; if conditions do not permit, asynchronous bladder-urethra imaging combined with urodynamic testing should also be perform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85F13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175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803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1572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85F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</w:tr>
      <w:tr w:rsidR="00FB725B" w14:paraId="49FF5B00" w14:textId="77777777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21E4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4.3</w:t>
            </w:r>
            <w:r>
              <w:rPr>
                <w:rFonts w:ascii="Times New Roman" w:eastAsia="Segoe UI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E</w:t>
            </w:r>
            <w:r>
              <w:rPr>
                <w:rFonts w:ascii="Times New Roman" w:eastAsia="Segoe UI" w:hAnsi="Times New Roman"/>
                <w:b/>
                <w:bCs/>
                <w:color w:val="000000"/>
                <w:kern w:val="0"/>
                <w:szCs w:val="21"/>
                <w:lang w:bidi="ar"/>
              </w:rPr>
              <w:t>valuation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E91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F936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6F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196F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874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21 </w:t>
            </w:r>
          </w:p>
        </w:tc>
      </w:tr>
      <w:tr w:rsidR="00FB725B" w14:paraId="79C60286" w14:textId="77777777">
        <w:trPr>
          <w:trHeight w:val="8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EF4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3.1 Primary outcome indicators: bladder residual urine volume, Neurogenic Bladder Symptom Score (NBS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86A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4AB4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B13D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B40F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E20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</w:tr>
      <w:tr w:rsidR="00FB725B" w14:paraId="3EFFDBAD" w14:textId="77777777">
        <w:trPr>
          <w:trHeight w:val="1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B76E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lastRenderedPageBreak/>
              <w:t>4.3.2 Secondary outcome indicators: metabolic control indicators (glycated hemoglobin, blood pressure, blood lipids), Diabetes Self-Management Questionnaire (DSMQ) scores, quality of life (SF-</w:t>
            </w:r>
            <w:proofErr w:type="spellStart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>Qualiveen</w:t>
            </w:r>
            <w:proofErr w:type="spellEnd"/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 scal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CE67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1E48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9A55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7131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3520" w14:textId="77777777" w:rsidR="00FB725B" w:rsidRDefault="00000000">
            <w:pPr>
              <w:widowControl/>
              <w:jc w:val="left"/>
              <w:textAlignment w:val="center"/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</w:tr>
    </w:tbl>
    <w:p w14:paraId="789B4786" w14:textId="77777777" w:rsidR="00FB725B" w:rsidRDefault="00000000">
      <w:pPr>
        <w:widowControl/>
        <w:jc w:val="left"/>
        <w:textAlignment w:val="center"/>
        <w:rPr>
          <w:rFonts w:ascii="Times New Roman" w:eastAsia="Segoe UI" w:hAnsi="Times New Roman"/>
          <w:color w:val="000000"/>
          <w:kern w:val="0"/>
          <w:szCs w:val="21"/>
          <w:lang w:bidi="ar"/>
        </w:rPr>
      </w:pPr>
      <w:r>
        <w:rPr>
          <w:rFonts w:ascii="Times New Roman" w:eastAsia="Segoe UI" w:hAnsi="Times New Roman"/>
          <w:color w:val="000000"/>
          <w:kern w:val="0"/>
          <w:szCs w:val="21"/>
          <w:lang w:bidi="ar"/>
        </w:rPr>
        <w:t>Abbreviations</w:t>
      </w:r>
      <w:r>
        <w:rPr>
          <w:rFonts w:ascii="Times New Roman" w:eastAsia="Segoe UI" w:hAnsi="Times New Roman"/>
          <w:color w:val="000000"/>
          <w:kern w:val="0"/>
          <w:szCs w:val="21"/>
          <w:lang w:bidi="ar"/>
        </w:rPr>
        <w:t>：</w:t>
      </w:r>
      <w:r>
        <w:rPr>
          <w:rFonts w:ascii="Times New Roman" w:eastAsia="Segoe UI" w:hAnsi="Times New Roman"/>
          <w:color w:val="000000"/>
          <w:kern w:val="0"/>
          <w:szCs w:val="21"/>
          <w:lang w:bidi="ar"/>
        </w:rPr>
        <w:t xml:space="preserve">SD, standard deviation; CV, coefficient of variation. </w:t>
      </w:r>
    </w:p>
    <w:sectPr w:rsidR="00FB725B" w:rsidSect="003C584F">
      <w:footerReference w:type="default" r:id="rId8"/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417FC" w14:textId="77777777" w:rsidR="00CF55EF" w:rsidRDefault="00CF55EF">
      <w:r>
        <w:separator/>
      </w:r>
    </w:p>
  </w:endnote>
  <w:endnote w:type="continuationSeparator" w:id="0">
    <w:p w14:paraId="655A2752" w14:textId="77777777" w:rsidR="00CF55EF" w:rsidRDefault="00CF5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35C95" w14:textId="77777777" w:rsidR="00FB725B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5D2DC3" wp14:editId="74B1569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550839" w14:textId="77777777" w:rsidR="00FB725B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5D2DC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" filled="f" stroked="f">
              <v:textbox style="mso-fit-shape-to-text:t" inset="0,0,0,0">
                <w:txbxContent>
                  <w:p w14:paraId="52550839" w14:textId="77777777" w:rsidR="00FB725B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517F9" w14:textId="77777777" w:rsidR="00CF55EF" w:rsidRDefault="00CF55EF">
      <w:r>
        <w:separator/>
      </w:r>
    </w:p>
  </w:footnote>
  <w:footnote w:type="continuationSeparator" w:id="0">
    <w:p w14:paraId="0469FEBB" w14:textId="77777777" w:rsidR="00CF55EF" w:rsidRDefault="00CF55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293A141"/>
    <w:multiLevelType w:val="singleLevel"/>
    <w:tmpl w:val="E293A141"/>
    <w:lvl w:ilvl="0">
      <w:start w:val="4"/>
      <w:numFmt w:val="decimal"/>
      <w:suff w:val="space"/>
      <w:lvlText w:val="%1."/>
      <w:lvlJc w:val="left"/>
    </w:lvl>
  </w:abstractNum>
  <w:abstractNum w:abstractNumId="1" w15:restartNumberingAfterBreak="0">
    <w:nsid w:val="33B52476"/>
    <w:multiLevelType w:val="singleLevel"/>
    <w:tmpl w:val="33B52476"/>
    <w:lvl w:ilvl="0">
      <w:start w:val="1"/>
      <w:numFmt w:val="decimal"/>
      <w:suff w:val="space"/>
      <w:lvlText w:val="%1."/>
      <w:lvlJc w:val="left"/>
    </w:lvl>
  </w:abstractNum>
  <w:num w:numId="1" w16cid:durableId="364909401">
    <w:abstractNumId w:val="1"/>
  </w:num>
  <w:num w:numId="2" w16cid:durableId="141700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B1399E0-E662-41E3-9E50-0D9E61BFACCD}"/>
    <w:docVar w:name="KY_MEDREF_VERSION" w:val="3"/>
  </w:docVars>
  <w:rsids>
    <w:rsidRoot w:val="00FB725B"/>
    <w:rsid w:val="003C584F"/>
    <w:rsid w:val="00CF55EF"/>
    <w:rsid w:val="00F2189E"/>
    <w:rsid w:val="00FB725B"/>
    <w:rsid w:val="192A0479"/>
    <w:rsid w:val="1EE93A34"/>
    <w:rsid w:val="49E319BA"/>
    <w:rsid w:val="4E6F788C"/>
    <w:rsid w:val="5B16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A014C96"/>
  <w15:docId w15:val="{8FC1BF6E-1BEF-4899-B4A4-EDA18D2E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rsid w:val="003C5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1</Pages>
  <Words>1758</Words>
  <Characters>10021</Characters>
  <Application>Microsoft Office Word</Application>
  <DocSecurity>0</DocSecurity>
  <Lines>83</Lines>
  <Paragraphs>23</Paragraphs>
  <ScaleCrop>false</ScaleCrop>
  <Company/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骆骆</dc:creator>
  <cp:lastModifiedBy>Naimeng Liu</cp:lastModifiedBy>
  <cp:revision>2</cp:revision>
  <dcterms:created xsi:type="dcterms:W3CDTF">2025-03-30T05:05:00Z</dcterms:created>
  <dcterms:modified xsi:type="dcterms:W3CDTF">2025-09-2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jAwMTI1YmUzNGQ3MDAwMWRmZjk4YWE5NGEwYzY4NzEiLCJ1c2VySWQiOiIyNjc4MjI5NDUifQ==</vt:lpwstr>
  </property>
  <property fmtid="{D5CDD505-2E9C-101B-9397-08002B2CF9AE}" pid="4" name="ICV">
    <vt:lpwstr>DD7587C64CAB445A9A4888E575B66AD7_12</vt:lpwstr>
  </property>
</Properties>
</file>